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CEB6B" w14:textId="77777777" w:rsidR="007240FE" w:rsidRPr="00495CE5" w:rsidRDefault="007240FE" w:rsidP="007240FE">
      <w:pPr>
        <w:rPr>
          <w:rFonts w:asciiTheme="majorBidi" w:hAnsiTheme="majorBidi" w:cstheme="majorBidi"/>
        </w:rPr>
      </w:pPr>
      <w:bookmarkStart w:id="0" w:name="_Hlk126521333"/>
      <w:r>
        <w:rPr>
          <w:rFonts w:asciiTheme="majorBidi" w:hAnsiTheme="majorBidi" w:cstheme="majorBidi"/>
          <w:b/>
          <w:bCs/>
        </w:rPr>
        <w:t xml:space="preserve">S3 </w:t>
      </w:r>
      <w:r w:rsidRPr="00495CE5">
        <w:rPr>
          <w:rFonts w:asciiTheme="majorBidi" w:hAnsiTheme="majorBidi" w:cstheme="majorBidi"/>
          <w:b/>
          <w:bCs/>
        </w:rPr>
        <w:t>Table</w:t>
      </w:r>
      <w:r w:rsidRPr="00495CE5">
        <w:rPr>
          <w:rFonts w:asciiTheme="majorBidi" w:hAnsiTheme="majorBidi" w:cstheme="majorBidi"/>
        </w:rPr>
        <w:t xml:space="preserve">. The human PC model validation. </w:t>
      </w:r>
    </w:p>
    <w:tbl>
      <w:tblPr>
        <w:tblStyle w:val="PlainTable2"/>
        <w:tblW w:w="9755" w:type="dxa"/>
        <w:tblLayout w:type="fixed"/>
        <w:tblLook w:val="04A0" w:firstRow="1" w:lastRow="0" w:firstColumn="1" w:lastColumn="0" w:noHBand="0" w:noVBand="1"/>
      </w:tblPr>
      <w:tblGrid>
        <w:gridCol w:w="1063"/>
        <w:gridCol w:w="914"/>
        <w:gridCol w:w="915"/>
        <w:gridCol w:w="1220"/>
        <w:gridCol w:w="1679"/>
        <w:gridCol w:w="1220"/>
        <w:gridCol w:w="1220"/>
        <w:gridCol w:w="1524"/>
      </w:tblGrid>
      <w:tr w:rsidR="007240FE" w:rsidRPr="00495CE5" w14:paraId="76A3F88A" w14:textId="77777777" w:rsidTr="00995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vMerge w:val="restart"/>
          </w:tcPr>
          <w:bookmarkEnd w:id="0"/>
          <w:p w14:paraId="4B303B44" w14:textId="77777777" w:rsidR="007240FE" w:rsidRPr="00495CE5" w:rsidRDefault="007240FE" w:rsidP="00995A1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Z-score model</w:t>
            </w:r>
          </w:p>
        </w:tc>
        <w:tc>
          <w:tcPr>
            <w:tcW w:w="4728" w:type="dxa"/>
            <w:gridSpan w:val="4"/>
          </w:tcPr>
          <w:p w14:paraId="145E7FEA" w14:textId="77777777" w:rsidR="007240FE" w:rsidRPr="00495CE5" w:rsidRDefault="007240FE" w:rsidP="00995A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495CE5">
              <w:rPr>
                <w:rFonts w:asciiTheme="majorBidi" w:hAnsiTheme="majorBidi" w:cstheme="majorBidi"/>
                <w:sz w:val="20"/>
                <w:szCs w:val="20"/>
              </w:rPr>
              <w:t>Procheck</w:t>
            </w:r>
            <w:proofErr w:type="spellEnd"/>
          </w:p>
        </w:tc>
        <w:tc>
          <w:tcPr>
            <w:tcW w:w="1220" w:type="dxa"/>
            <w:vMerge w:val="restart"/>
          </w:tcPr>
          <w:p w14:paraId="085DF02E" w14:textId="77777777" w:rsidR="007240FE" w:rsidRPr="00495CE5" w:rsidRDefault="007240FE" w:rsidP="00995A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Varify3D</w:t>
            </w:r>
          </w:p>
        </w:tc>
        <w:tc>
          <w:tcPr>
            <w:tcW w:w="1220" w:type="dxa"/>
            <w:vMerge w:val="restart"/>
          </w:tcPr>
          <w:p w14:paraId="16D3C2B8" w14:textId="77777777" w:rsidR="007240FE" w:rsidRPr="00495CE5" w:rsidRDefault="007240FE" w:rsidP="00995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ERRAT</w:t>
            </w:r>
          </w:p>
        </w:tc>
        <w:tc>
          <w:tcPr>
            <w:tcW w:w="1524" w:type="dxa"/>
            <w:vMerge w:val="restart"/>
          </w:tcPr>
          <w:p w14:paraId="54E1D48D" w14:textId="77777777" w:rsidR="007240FE" w:rsidRPr="00495CE5" w:rsidRDefault="007240FE" w:rsidP="00995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95CE5">
              <w:rPr>
                <w:rFonts w:asciiTheme="majorBidi" w:hAnsiTheme="majorBidi" w:cstheme="majorBidi"/>
                <w:sz w:val="20"/>
                <w:szCs w:val="20"/>
              </w:rPr>
              <w:t>MolProbity</w:t>
            </w:r>
            <w:proofErr w:type="spellEnd"/>
          </w:p>
        </w:tc>
      </w:tr>
      <w:tr w:rsidR="007240FE" w:rsidRPr="00495CE5" w14:paraId="49FF78C1" w14:textId="77777777" w:rsidTr="0099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vMerge/>
          </w:tcPr>
          <w:p w14:paraId="0B82C5BD" w14:textId="77777777" w:rsidR="007240FE" w:rsidRPr="00495CE5" w:rsidRDefault="007240FE" w:rsidP="00995A1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4" w:type="dxa"/>
          </w:tcPr>
          <w:p w14:paraId="32E8A406" w14:textId="77777777" w:rsidR="007240FE" w:rsidRPr="00495CE5" w:rsidRDefault="007240FE" w:rsidP="00995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Core</w:t>
            </w:r>
          </w:p>
        </w:tc>
        <w:tc>
          <w:tcPr>
            <w:tcW w:w="915" w:type="dxa"/>
          </w:tcPr>
          <w:p w14:paraId="21E95525" w14:textId="77777777" w:rsidR="007240FE" w:rsidRPr="00495CE5" w:rsidRDefault="007240FE" w:rsidP="00995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Allow</w:t>
            </w:r>
          </w:p>
        </w:tc>
        <w:tc>
          <w:tcPr>
            <w:tcW w:w="1220" w:type="dxa"/>
          </w:tcPr>
          <w:p w14:paraId="0F74338D" w14:textId="77777777" w:rsidR="007240FE" w:rsidRPr="00495CE5" w:rsidRDefault="007240FE" w:rsidP="00995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Generally allowed</w:t>
            </w:r>
          </w:p>
        </w:tc>
        <w:tc>
          <w:tcPr>
            <w:tcW w:w="1677" w:type="dxa"/>
          </w:tcPr>
          <w:p w14:paraId="77EA6A28" w14:textId="77777777" w:rsidR="007240FE" w:rsidRPr="00495CE5" w:rsidRDefault="007240FE" w:rsidP="00995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isallowed</w:t>
            </w:r>
          </w:p>
          <w:p w14:paraId="76F77ABC" w14:textId="77777777" w:rsidR="007240FE" w:rsidRPr="00495CE5" w:rsidRDefault="007240FE" w:rsidP="00995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0" w:type="dxa"/>
            <w:vMerge/>
          </w:tcPr>
          <w:p w14:paraId="0F2C8865" w14:textId="77777777" w:rsidR="007240FE" w:rsidRPr="00495CE5" w:rsidRDefault="007240FE" w:rsidP="00995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0" w:type="dxa"/>
            <w:vMerge/>
          </w:tcPr>
          <w:p w14:paraId="3A79352D" w14:textId="77777777" w:rsidR="007240FE" w:rsidRPr="00495CE5" w:rsidRDefault="007240FE" w:rsidP="00995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14:paraId="56F9D8D0" w14:textId="77777777" w:rsidR="007240FE" w:rsidRPr="00495CE5" w:rsidRDefault="007240FE" w:rsidP="00995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40FE" w:rsidRPr="00495CE5" w14:paraId="4391B84E" w14:textId="77777777" w:rsidTr="00995A1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</w:tcPr>
          <w:p w14:paraId="68C8721B" w14:textId="77777777" w:rsidR="007240FE" w:rsidRPr="00495CE5" w:rsidRDefault="007240FE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Native</w:t>
            </w:r>
          </w:p>
        </w:tc>
        <w:tc>
          <w:tcPr>
            <w:tcW w:w="914" w:type="dxa"/>
          </w:tcPr>
          <w:p w14:paraId="6CCE6885" w14:textId="77777777" w:rsidR="007240FE" w:rsidRPr="00495CE5" w:rsidRDefault="007240FE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 xml:space="preserve">80.7% </w:t>
            </w:r>
          </w:p>
        </w:tc>
        <w:tc>
          <w:tcPr>
            <w:tcW w:w="915" w:type="dxa"/>
          </w:tcPr>
          <w:p w14:paraId="458CBA0A" w14:textId="77777777" w:rsidR="007240FE" w:rsidRPr="00495CE5" w:rsidRDefault="007240FE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17.4%</w:t>
            </w:r>
          </w:p>
        </w:tc>
        <w:tc>
          <w:tcPr>
            <w:tcW w:w="1220" w:type="dxa"/>
          </w:tcPr>
          <w:p w14:paraId="42C9F80F" w14:textId="77777777" w:rsidR="007240FE" w:rsidRPr="00495CE5" w:rsidRDefault="007240FE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1.6%</w:t>
            </w:r>
          </w:p>
        </w:tc>
        <w:tc>
          <w:tcPr>
            <w:tcW w:w="1677" w:type="dxa"/>
          </w:tcPr>
          <w:p w14:paraId="593E3CE7" w14:textId="77777777" w:rsidR="007240FE" w:rsidRPr="00495CE5" w:rsidRDefault="007240FE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1220" w:type="dxa"/>
          </w:tcPr>
          <w:p w14:paraId="43B34182" w14:textId="77777777" w:rsidR="007240FE" w:rsidRPr="00495CE5" w:rsidRDefault="007240FE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 xml:space="preserve">79.71% </w:t>
            </w:r>
          </w:p>
        </w:tc>
        <w:tc>
          <w:tcPr>
            <w:tcW w:w="1220" w:type="dxa"/>
          </w:tcPr>
          <w:p w14:paraId="4EE4FF07" w14:textId="77777777" w:rsidR="007240FE" w:rsidRPr="00495CE5" w:rsidRDefault="007240FE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96.31</w:t>
            </w:r>
          </w:p>
        </w:tc>
        <w:tc>
          <w:tcPr>
            <w:tcW w:w="1524" w:type="dxa"/>
          </w:tcPr>
          <w:p w14:paraId="42189179" w14:textId="77777777" w:rsidR="007240FE" w:rsidRPr="00495CE5" w:rsidRDefault="007240FE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</w:tr>
    </w:tbl>
    <w:p w14:paraId="48587103" w14:textId="77777777" w:rsidR="007240FE" w:rsidRPr="00495CE5" w:rsidRDefault="007240FE" w:rsidP="007240FE">
      <w:pPr>
        <w:jc w:val="both"/>
        <w:rPr>
          <w:rFonts w:asciiTheme="majorBidi" w:hAnsiTheme="majorBidi" w:cstheme="majorBidi"/>
          <w:b/>
          <w:bCs/>
        </w:rPr>
      </w:pPr>
    </w:p>
    <w:p w14:paraId="4B65CE3B" w14:textId="77777777" w:rsidR="00310805" w:rsidRDefault="00310805"/>
    <w:sectPr w:rsidR="00310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0FE"/>
    <w:rsid w:val="00310805"/>
    <w:rsid w:val="007240FE"/>
    <w:rsid w:val="00C60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2CDF4"/>
  <w15:chartTrackingRefBased/>
  <w15:docId w15:val="{846571C3-3F64-4145-A906-FBED6CB1E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0F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240F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</dc:creator>
  <cp:keywords/>
  <dc:description/>
  <cp:lastModifiedBy>Mojtaba</cp:lastModifiedBy>
  <cp:revision>1</cp:revision>
  <dcterms:created xsi:type="dcterms:W3CDTF">2023-09-06T19:07:00Z</dcterms:created>
  <dcterms:modified xsi:type="dcterms:W3CDTF">2023-09-06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60d475-9168-48c3-b16c-46d2efc278d4</vt:lpwstr>
  </property>
</Properties>
</file>